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5CBEA" w14:textId="77777777" w:rsidR="00E44128" w:rsidRPr="00EB73C1" w:rsidRDefault="00E44128" w:rsidP="00E44128">
      <w:pPr>
        <w:rPr>
          <w:rFonts w:ascii="Times New Roman" w:hAnsi="Times New Roman" w:cs="Times New Roman"/>
          <w:szCs w:val="21"/>
        </w:rPr>
      </w:pPr>
      <w:r w:rsidRPr="00EB73C1">
        <w:rPr>
          <w:rFonts w:ascii="Times New Roman" w:hAnsi="Times New Roman" w:cs="Times New Roman"/>
          <w:b/>
          <w:bCs/>
          <w:szCs w:val="21"/>
        </w:rPr>
        <w:t xml:space="preserve">Appendix </w:t>
      </w:r>
      <w:r w:rsidRPr="00EB73C1">
        <w:rPr>
          <w:rFonts w:ascii="Times New Roman" w:hAnsi="Times New Roman" w:cs="Times New Roman"/>
          <w:b/>
          <w:bCs/>
          <w:szCs w:val="21"/>
        </w:rPr>
        <w:fldChar w:fldCharType="begin"/>
      </w:r>
      <w:r w:rsidRPr="00EB73C1">
        <w:rPr>
          <w:rFonts w:ascii="Times New Roman" w:hAnsi="Times New Roman" w:cs="Times New Roman"/>
          <w:b/>
          <w:bCs/>
          <w:szCs w:val="21"/>
        </w:rPr>
        <w:instrText xml:space="preserve"> SEQ Appendix \* ALPHABETIC </w:instrText>
      </w:r>
      <w:r w:rsidRPr="00EB73C1">
        <w:rPr>
          <w:rFonts w:ascii="Times New Roman" w:hAnsi="Times New Roman" w:cs="Times New Roman"/>
          <w:b/>
          <w:bCs/>
          <w:szCs w:val="21"/>
        </w:rPr>
        <w:fldChar w:fldCharType="separate"/>
      </w:r>
      <w:r w:rsidRPr="00EB73C1">
        <w:rPr>
          <w:rFonts w:ascii="Times New Roman" w:hAnsi="Times New Roman" w:cs="Times New Roman"/>
          <w:b/>
          <w:bCs/>
          <w:szCs w:val="21"/>
        </w:rPr>
        <w:t>A</w:t>
      </w:r>
      <w:r w:rsidRPr="00EB73C1">
        <w:rPr>
          <w:rFonts w:ascii="Times New Roman" w:hAnsi="Times New Roman" w:cs="Times New Roman"/>
          <w:b/>
          <w:bCs/>
          <w:szCs w:val="21"/>
        </w:rPr>
        <w:fldChar w:fldCharType="end"/>
      </w:r>
      <w:r w:rsidRPr="00EB73C1">
        <w:rPr>
          <w:rFonts w:ascii="Times New Roman" w:hAnsi="Times New Roman" w:cs="Times New Roman"/>
          <w:b/>
          <w:bCs/>
          <w:szCs w:val="21"/>
        </w:rPr>
        <w:t>.</w:t>
      </w:r>
      <w:r w:rsidRPr="00EB73C1">
        <w:rPr>
          <w:rFonts w:ascii="Times New Roman" w:hAnsi="Times New Roman" w:cs="Times New Roman"/>
          <w:szCs w:val="21"/>
        </w:rPr>
        <w:t xml:space="preserve"> </w:t>
      </w:r>
    </w:p>
    <w:p w14:paraId="7BDC87E7" w14:textId="77777777" w:rsidR="00E44128" w:rsidRPr="00EB73C1" w:rsidRDefault="00E44128" w:rsidP="00E44128">
      <w:pPr>
        <w:rPr>
          <w:rFonts w:ascii="Times New Roman" w:eastAsia="SimSun" w:hAnsi="Times New Roman" w:cs="Times New Roman"/>
          <w:szCs w:val="21"/>
        </w:rPr>
      </w:pPr>
      <w:r w:rsidRPr="00EB73C1">
        <w:rPr>
          <w:rFonts w:ascii="Times New Roman" w:hAnsi="Times New Roman" w:cs="Times New Roman"/>
          <w:szCs w:val="21"/>
        </w:rPr>
        <w:t>Classification of academic qual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E44128" w:rsidRPr="00A6133E" w14:paraId="7A0208DA" w14:textId="77777777" w:rsidTr="00EB73C1">
        <w:tc>
          <w:tcPr>
            <w:tcW w:w="4261" w:type="dxa"/>
            <w:tcBorders>
              <w:tl2br w:val="nil"/>
              <w:tr2bl w:val="nil"/>
            </w:tcBorders>
          </w:tcPr>
          <w:p w14:paraId="56569616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Educational attainment level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52C8BCDB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Schooling years (assignment in this study)</w:t>
            </w:r>
          </w:p>
        </w:tc>
      </w:tr>
      <w:tr w:rsidR="00E44128" w:rsidRPr="00A6133E" w14:paraId="73089FB4" w14:textId="77777777" w:rsidTr="00EB73C1">
        <w:tc>
          <w:tcPr>
            <w:tcW w:w="4261" w:type="dxa"/>
            <w:tcBorders>
              <w:tl2br w:val="nil"/>
              <w:tr2bl w:val="nil"/>
            </w:tcBorders>
          </w:tcPr>
          <w:p w14:paraId="3B1A9798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Illiteracy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06367A90" w14:textId="77777777" w:rsidR="00E44128" w:rsidRPr="00EB73C1" w:rsidRDefault="00E44128" w:rsidP="00EB73C1">
            <w:pPr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0</w:t>
            </w:r>
          </w:p>
        </w:tc>
      </w:tr>
      <w:tr w:rsidR="00E44128" w:rsidRPr="00A6133E" w14:paraId="0B8BAC70" w14:textId="77777777" w:rsidTr="00EB73C1">
        <w:tc>
          <w:tcPr>
            <w:tcW w:w="4261" w:type="dxa"/>
            <w:tcBorders>
              <w:tl2br w:val="nil"/>
              <w:tr2bl w:val="nil"/>
            </w:tcBorders>
          </w:tcPr>
          <w:p w14:paraId="2CE3C1D7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Primary school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38901BEA" w14:textId="77777777" w:rsidR="00E44128" w:rsidRPr="00EB73C1" w:rsidRDefault="00E44128" w:rsidP="00EB73C1">
            <w:pPr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6</w:t>
            </w:r>
          </w:p>
        </w:tc>
      </w:tr>
      <w:tr w:rsidR="00E44128" w:rsidRPr="00A6133E" w14:paraId="4498508B" w14:textId="77777777" w:rsidTr="00EB73C1">
        <w:tc>
          <w:tcPr>
            <w:tcW w:w="4261" w:type="dxa"/>
            <w:tcBorders>
              <w:tl2br w:val="nil"/>
              <w:tr2bl w:val="nil"/>
            </w:tcBorders>
          </w:tcPr>
          <w:p w14:paraId="086302A8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Junior high school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5969A2D3" w14:textId="77777777" w:rsidR="00E44128" w:rsidRPr="00EB73C1" w:rsidRDefault="00E44128" w:rsidP="00EB73C1">
            <w:pPr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9</w:t>
            </w:r>
          </w:p>
        </w:tc>
      </w:tr>
      <w:tr w:rsidR="00E44128" w:rsidRPr="00A6133E" w14:paraId="3DB322CA" w14:textId="77777777" w:rsidTr="00EB73C1">
        <w:tc>
          <w:tcPr>
            <w:tcW w:w="4261" w:type="dxa"/>
            <w:tcBorders>
              <w:tl2br w:val="nil"/>
              <w:tr2bl w:val="nil"/>
            </w:tcBorders>
          </w:tcPr>
          <w:p w14:paraId="2256C0CF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Senior high school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52F96A5" w14:textId="77777777" w:rsidR="00E44128" w:rsidRPr="00EB73C1" w:rsidRDefault="00E44128" w:rsidP="00EB73C1">
            <w:pPr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12</w:t>
            </w:r>
          </w:p>
        </w:tc>
      </w:tr>
      <w:tr w:rsidR="00E44128" w:rsidRPr="00A6133E" w14:paraId="41A0C651" w14:textId="77777777" w:rsidTr="00EB73C1">
        <w:tc>
          <w:tcPr>
            <w:tcW w:w="4261" w:type="dxa"/>
            <w:tcBorders>
              <w:tl2br w:val="nil"/>
              <w:tr2bl w:val="nil"/>
            </w:tcBorders>
          </w:tcPr>
          <w:p w14:paraId="1C4A7A20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Associate degre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03BCFD3" w14:textId="77777777" w:rsidR="00E44128" w:rsidRPr="00EB73C1" w:rsidRDefault="00E44128" w:rsidP="00EB73C1">
            <w:pPr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15</w:t>
            </w:r>
          </w:p>
        </w:tc>
      </w:tr>
      <w:tr w:rsidR="00E44128" w:rsidRPr="00A6133E" w14:paraId="7023978A" w14:textId="77777777" w:rsidTr="00EB73C1">
        <w:tc>
          <w:tcPr>
            <w:tcW w:w="4261" w:type="dxa"/>
            <w:tcBorders>
              <w:tl2br w:val="nil"/>
              <w:tr2bl w:val="nil"/>
            </w:tcBorders>
          </w:tcPr>
          <w:p w14:paraId="4FE4E439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Bachelor degre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1B142D89" w14:textId="77777777" w:rsidR="00E44128" w:rsidRPr="00EB73C1" w:rsidRDefault="00E44128" w:rsidP="00EB73C1">
            <w:pPr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16</w:t>
            </w:r>
          </w:p>
        </w:tc>
      </w:tr>
      <w:tr w:rsidR="00E44128" w:rsidRPr="00A6133E" w14:paraId="07C0E17F" w14:textId="77777777" w:rsidTr="00EB73C1">
        <w:tc>
          <w:tcPr>
            <w:tcW w:w="4261" w:type="dxa"/>
            <w:tcBorders>
              <w:tl2br w:val="nil"/>
              <w:tr2bl w:val="nil"/>
            </w:tcBorders>
          </w:tcPr>
          <w:p w14:paraId="207980DF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Master or Doctor degre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051A8AD" w14:textId="77777777" w:rsidR="00E44128" w:rsidRPr="00EB73C1" w:rsidRDefault="00E44128" w:rsidP="00EB73C1">
            <w:pPr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19</w:t>
            </w:r>
          </w:p>
        </w:tc>
      </w:tr>
    </w:tbl>
    <w:p w14:paraId="0D97874D" w14:textId="77777777" w:rsidR="00E44128" w:rsidRPr="00EB73C1" w:rsidRDefault="00E44128" w:rsidP="00E44128">
      <w:pPr>
        <w:rPr>
          <w:rFonts w:ascii="Times New Roman" w:hAnsi="Times New Roman" w:cs="Times New Roman"/>
          <w:sz w:val="18"/>
          <w:szCs w:val="18"/>
        </w:rPr>
      </w:pPr>
      <w:r w:rsidRPr="00EB73C1">
        <w:rPr>
          <w:rFonts w:ascii="Times New Roman" w:hAnsi="Times New Roman" w:cs="Times New Roman" w:hint="eastAsia"/>
          <w:sz w:val="18"/>
          <w:szCs w:val="18"/>
        </w:rPr>
        <w:t>Note: Our classification criteria are in accordance with China</w:t>
      </w:r>
      <w:r w:rsidRPr="00EB73C1">
        <w:rPr>
          <w:rFonts w:ascii="Times New Roman" w:hAnsi="Times New Roman" w:cs="Times New Roman"/>
          <w:sz w:val="18"/>
          <w:szCs w:val="18"/>
        </w:rPr>
        <w:t>’</w:t>
      </w:r>
      <w:r w:rsidRPr="00EB73C1">
        <w:rPr>
          <w:rFonts w:ascii="Times New Roman" w:hAnsi="Times New Roman" w:cs="Times New Roman" w:hint="eastAsia"/>
          <w:sz w:val="18"/>
          <w:szCs w:val="18"/>
        </w:rPr>
        <w:t>s educational regulations.</w:t>
      </w:r>
    </w:p>
    <w:p w14:paraId="092E575D" w14:textId="77777777" w:rsidR="00E44128" w:rsidRPr="00EB73C1" w:rsidRDefault="00E44128" w:rsidP="00E44128">
      <w:pPr>
        <w:rPr>
          <w:rFonts w:ascii="Times New Roman" w:hAnsi="Times New Roman" w:cs="Times New Roman"/>
        </w:rPr>
      </w:pPr>
    </w:p>
    <w:p w14:paraId="51DA3BB6" w14:textId="77777777" w:rsidR="00E44128" w:rsidRPr="00EB73C1" w:rsidRDefault="00E44128" w:rsidP="00E44128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EB73C1">
        <w:rPr>
          <w:rFonts w:ascii="Times New Roman" w:hAnsi="Times New Roman" w:cs="Times New Roman"/>
          <w:b/>
          <w:bCs/>
          <w:sz w:val="21"/>
          <w:szCs w:val="21"/>
        </w:rPr>
        <w:t xml:space="preserve">Appendix </w:t>
      </w:r>
      <w:r w:rsidRPr="00EB73C1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EB73C1">
        <w:rPr>
          <w:rFonts w:ascii="Times New Roman" w:hAnsi="Times New Roman" w:cs="Times New Roman"/>
          <w:b/>
          <w:bCs/>
          <w:sz w:val="21"/>
          <w:szCs w:val="21"/>
        </w:rPr>
        <w:instrText xml:space="preserve"> SEQ Appendix \* ALPHABETIC </w:instrText>
      </w:r>
      <w:r w:rsidRPr="00EB73C1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Pr="00EB73C1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EB73C1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EB73C1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EB73C1">
        <w:rPr>
          <w:rFonts w:ascii="Times New Roman" w:hAnsi="Times New Roman" w:cs="Times New Roman"/>
          <w:sz w:val="21"/>
          <w:szCs w:val="21"/>
        </w:rPr>
        <w:t xml:space="preserve"> </w:t>
      </w:r>
      <w:r w:rsidRPr="00EB73C1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3C31A669" w14:textId="77777777" w:rsidR="00E44128" w:rsidRPr="00EB73C1" w:rsidRDefault="00E44128" w:rsidP="00E44128">
      <w:pPr>
        <w:pStyle w:val="Caption"/>
        <w:rPr>
          <w:sz w:val="21"/>
          <w:szCs w:val="21"/>
        </w:rPr>
      </w:pPr>
      <w:r w:rsidRPr="00EB73C1">
        <w:rPr>
          <w:rFonts w:ascii="Times New Roman" w:hAnsi="Times New Roman" w:cs="Times New Roman"/>
          <w:sz w:val="21"/>
          <w:szCs w:val="21"/>
        </w:rPr>
        <w:t>Cultural indicators of each province</w:t>
      </w:r>
      <w:r w:rsidRPr="00EB73C1">
        <w:rPr>
          <w:rFonts w:hint="eastAsia"/>
          <w:sz w:val="21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E44128" w:rsidRPr="00A6133E" w14:paraId="16153FA4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57C9D632" w14:textId="77777777" w:rsidR="00E44128" w:rsidRPr="00EB73C1" w:rsidRDefault="00E44128" w:rsidP="00EB73C1">
            <w:pPr>
              <w:widowControl/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Province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752B2403" w14:textId="77777777" w:rsidR="00E44128" w:rsidRPr="00EB73C1" w:rsidRDefault="00E44128" w:rsidP="00EB73C1">
            <w:pPr>
              <w:widowControl/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Future orientatio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13117DDB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Performance orientatio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2115EA4A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Province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60C9E768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Future orientation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3CBF6868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Performance orientation</w:t>
            </w:r>
          </w:p>
        </w:tc>
      </w:tr>
      <w:tr w:rsidR="00E44128" w:rsidRPr="00A6133E" w14:paraId="5BE51538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48373298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Beijing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89CDE05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17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4FE0F68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60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21A1B4FE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Shandong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53A92E31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25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1C5DF74D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61</w:t>
            </w:r>
          </w:p>
        </w:tc>
      </w:tr>
      <w:tr w:rsidR="00E44128" w:rsidRPr="00A6133E" w14:paraId="4F0845AE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7E6BF3C9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Tianji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E745C2F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2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21013BC9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77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475F5726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Henan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2F9F316F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23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093846FE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70</w:t>
            </w:r>
          </w:p>
        </w:tc>
      </w:tr>
      <w:tr w:rsidR="00E44128" w:rsidRPr="00A6133E" w14:paraId="7B402FB3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0B660206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Hebe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6368638A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2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36BF8A49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67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6D28F499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Hubei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573C88DE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21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485B8D15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88</w:t>
            </w:r>
          </w:p>
        </w:tc>
      </w:tr>
      <w:tr w:rsidR="00E44128" w:rsidRPr="00A6133E" w14:paraId="35DE1227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6872D465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Shanx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184B15F6" w14:textId="77777777" w:rsidR="00E44128" w:rsidRPr="00EB73C1" w:rsidRDefault="00E44128" w:rsidP="00EB73C1">
            <w:pPr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2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13964E18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76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83EAC63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Hunan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6768183F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39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1F771144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91</w:t>
            </w:r>
          </w:p>
        </w:tc>
      </w:tr>
      <w:tr w:rsidR="00E44128" w:rsidRPr="00A6133E" w14:paraId="1140902F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236B41B4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Inner-Mongolia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64C46091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09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5CB99422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6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5674C70C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Guangdong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59050A60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37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316BD7BF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66</w:t>
            </w:r>
          </w:p>
        </w:tc>
      </w:tr>
      <w:tr w:rsidR="00E44128" w:rsidRPr="00A6133E" w14:paraId="4A4C99AF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74E80DB9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Liaoning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5636A52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17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51F285DC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53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600619FE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Guangxi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652013A4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35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1A9E69C6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67</w:t>
            </w:r>
          </w:p>
        </w:tc>
      </w:tr>
      <w:tr w:rsidR="00E44128" w:rsidRPr="00A6133E" w14:paraId="371AAF6A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77B0B6B9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Jili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515EC37A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26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3B7E0B4B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78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6D840C44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Sichuan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7DD78C9A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04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5139F28B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42</w:t>
            </w:r>
          </w:p>
        </w:tc>
      </w:tr>
      <w:tr w:rsidR="00E44128" w:rsidRPr="00A6133E" w14:paraId="53FD42C7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15C84516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Heilongjiang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3F0F0CB9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2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3F67E3BB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6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F986490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Guizhou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6456A3CE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15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6AD6F837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86</w:t>
            </w:r>
          </w:p>
        </w:tc>
      </w:tr>
      <w:tr w:rsidR="00E44128" w:rsidRPr="00A6133E" w14:paraId="1C411D75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35F79C3E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Shangha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7731C917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26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4BFC7E00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5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307AAF93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Yunnan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6DAE719E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11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5849A4B8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73</w:t>
            </w:r>
          </w:p>
        </w:tc>
      </w:tr>
      <w:tr w:rsidR="00E44128" w:rsidRPr="00A6133E" w14:paraId="307E9F3C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0913D997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Jiangsu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598F1F4A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17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62B044E1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60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1F4F5444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Shaanxi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41607717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07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2CC584A6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51</w:t>
            </w:r>
          </w:p>
        </w:tc>
      </w:tr>
      <w:tr w:rsidR="00E44128" w:rsidRPr="00A6133E" w14:paraId="126275BF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04AF8CDA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Zhejiang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5DBB48AE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23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74E031F8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69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57E9F379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Gansu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452E56E0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20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1DC7BB20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60</w:t>
            </w:r>
          </w:p>
        </w:tc>
      </w:tr>
      <w:tr w:rsidR="00E44128" w:rsidRPr="00A6133E" w14:paraId="5B3C21C5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664BDFED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Anhu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7DA6224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3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5FF3A6CA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7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21527790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Qinghai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73C1A387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17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66AB788A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49</w:t>
            </w:r>
          </w:p>
        </w:tc>
      </w:tr>
      <w:tr w:rsidR="00E44128" w:rsidRPr="00A6133E" w14:paraId="38FB43E1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2CE86207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Fujia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6A0569C0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2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6CB6E854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6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3FFBC8D7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Ningxia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3954B05B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37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00FE5B25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87</w:t>
            </w:r>
          </w:p>
        </w:tc>
      </w:tr>
      <w:tr w:rsidR="00E44128" w:rsidRPr="00A6133E" w14:paraId="27056F8C" w14:textId="77777777" w:rsidTr="00EB73C1">
        <w:tc>
          <w:tcPr>
            <w:tcW w:w="0" w:type="auto"/>
            <w:tcBorders>
              <w:tl2br w:val="nil"/>
              <w:tr2bl w:val="nil"/>
            </w:tcBorders>
          </w:tcPr>
          <w:p w14:paraId="1A67D360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Jiangx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24D781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3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C6C2A3B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8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9D0660" w14:textId="77777777" w:rsidR="00E44128" w:rsidRPr="00EB73C1" w:rsidRDefault="00E44128" w:rsidP="00EB73C1">
            <w:pPr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Chongqin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0A951F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2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07B708" w14:textId="77777777" w:rsidR="00E44128" w:rsidRPr="00EB73C1" w:rsidRDefault="00E44128" w:rsidP="00EB73C1">
            <w:pPr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78</w:t>
            </w:r>
          </w:p>
        </w:tc>
      </w:tr>
    </w:tbl>
    <w:p w14:paraId="169505D5" w14:textId="77777777" w:rsidR="00E44128" w:rsidRPr="00EB73C1" w:rsidRDefault="00E44128" w:rsidP="00E44128">
      <w:pPr>
        <w:pStyle w:val="Caption"/>
        <w:rPr>
          <w:rFonts w:ascii="Times New Roman" w:hAnsi="Times New Roman" w:cs="Times New Roman"/>
          <w:sz w:val="18"/>
          <w:szCs w:val="18"/>
        </w:rPr>
      </w:pPr>
      <w:r w:rsidRPr="00EB73C1">
        <w:rPr>
          <w:rFonts w:ascii="Times New Roman" w:hAnsi="Times New Roman" w:cs="Times New Roman" w:hint="eastAsia"/>
          <w:sz w:val="18"/>
          <w:szCs w:val="18"/>
        </w:rPr>
        <w:t>Note: As the sample cities do not include Hainan, Tibet, and Xinjiang, the data shows only 27 provinces and municipalities.</w:t>
      </w:r>
    </w:p>
    <w:p w14:paraId="6E0D8A27" w14:textId="77777777" w:rsidR="00E44128" w:rsidRPr="00EB73C1" w:rsidRDefault="00E44128" w:rsidP="00E44128">
      <w:pPr>
        <w:rPr>
          <w:rFonts w:ascii="Times New Roman" w:hAnsi="Times New Roman" w:cs="Times New Roman"/>
        </w:rPr>
      </w:pPr>
    </w:p>
    <w:p w14:paraId="1879E8D7" w14:textId="77777777" w:rsidR="00E44128" w:rsidRPr="00EB73C1" w:rsidRDefault="00E44128" w:rsidP="00E44128">
      <w:pPr>
        <w:rPr>
          <w:rFonts w:ascii="Times New Roman" w:hAnsi="Times New Roman" w:cs="Times New Roman"/>
          <w:b/>
          <w:bCs/>
          <w:szCs w:val="21"/>
        </w:rPr>
      </w:pPr>
      <w:r w:rsidRPr="00EB73C1">
        <w:rPr>
          <w:rFonts w:ascii="Times New Roman" w:hAnsi="Times New Roman" w:cs="Times New Roman"/>
          <w:b/>
          <w:bCs/>
          <w:szCs w:val="21"/>
        </w:rPr>
        <w:t xml:space="preserve">Appendix </w:t>
      </w:r>
      <w:r w:rsidRPr="00EB73C1">
        <w:rPr>
          <w:rFonts w:ascii="Times New Roman" w:hAnsi="Times New Roman" w:cs="Times New Roman"/>
          <w:b/>
          <w:bCs/>
          <w:szCs w:val="21"/>
        </w:rPr>
        <w:fldChar w:fldCharType="begin"/>
      </w:r>
      <w:r w:rsidRPr="00EB73C1">
        <w:rPr>
          <w:rFonts w:ascii="Times New Roman" w:hAnsi="Times New Roman" w:cs="Times New Roman"/>
          <w:b/>
          <w:bCs/>
          <w:szCs w:val="21"/>
        </w:rPr>
        <w:instrText xml:space="preserve"> SEQ Appendix \* ALPHABETIC </w:instrText>
      </w:r>
      <w:r w:rsidRPr="00EB73C1">
        <w:rPr>
          <w:rFonts w:ascii="Times New Roman" w:hAnsi="Times New Roman" w:cs="Times New Roman"/>
          <w:b/>
          <w:bCs/>
          <w:szCs w:val="21"/>
        </w:rPr>
        <w:fldChar w:fldCharType="separate"/>
      </w:r>
      <w:r w:rsidRPr="00EB73C1">
        <w:rPr>
          <w:rFonts w:ascii="Times New Roman" w:hAnsi="Times New Roman" w:cs="Times New Roman"/>
          <w:b/>
          <w:bCs/>
          <w:szCs w:val="21"/>
        </w:rPr>
        <w:t>C</w:t>
      </w:r>
      <w:r w:rsidRPr="00EB73C1">
        <w:rPr>
          <w:rFonts w:ascii="Times New Roman" w:hAnsi="Times New Roman" w:cs="Times New Roman"/>
          <w:b/>
          <w:bCs/>
          <w:szCs w:val="21"/>
        </w:rPr>
        <w:fldChar w:fldCharType="end"/>
      </w:r>
      <w:r w:rsidRPr="00EB73C1">
        <w:rPr>
          <w:rFonts w:ascii="Times New Roman" w:hAnsi="Times New Roman" w:cs="Times New Roman"/>
          <w:b/>
          <w:bCs/>
          <w:szCs w:val="21"/>
        </w:rPr>
        <w:t xml:space="preserve">  </w:t>
      </w:r>
    </w:p>
    <w:p w14:paraId="17E63E86" w14:textId="77777777" w:rsidR="00E44128" w:rsidRPr="00EB73C1" w:rsidRDefault="00E44128" w:rsidP="00E44128">
      <w:pPr>
        <w:rPr>
          <w:rFonts w:ascii="Times New Roman" w:eastAsia="SimSun" w:hAnsi="Times New Roman" w:cs="Times New Roman"/>
          <w:b/>
          <w:bCs/>
          <w:szCs w:val="21"/>
        </w:rPr>
      </w:pPr>
      <w:r w:rsidRPr="00EB73C1">
        <w:rPr>
          <w:rFonts w:ascii="Times New Roman" w:hAnsi="Times New Roman" w:cs="Times New Roman"/>
          <w:szCs w:val="21"/>
        </w:rPr>
        <w:t>Market_oriented reform indicators of each province in 201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E44128" w:rsidRPr="00A6133E" w14:paraId="56CED9C5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76F959EB" w14:textId="77777777" w:rsidR="00E44128" w:rsidRPr="00EB73C1" w:rsidRDefault="00E44128" w:rsidP="00EB73C1">
            <w:pPr>
              <w:widowControl/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Province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56FB71E6" w14:textId="77777777" w:rsidR="00E44128" w:rsidRPr="00EB73C1" w:rsidRDefault="00E44128" w:rsidP="00EB73C1">
            <w:pPr>
              <w:widowControl/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Market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74D6331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Market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3EE31216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Province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2839B42E" w14:textId="77777777" w:rsidR="00E44128" w:rsidRPr="00EB73C1" w:rsidRDefault="00E44128" w:rsidP="00EB73C1">
            <w:pPr>
              <w:widowControl/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Market1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48C2088D" w14:textId="77777777" w:rsidR="00E44128" w:rsidRPr="00EB73C1" w:rsidRDefault="00E44128" w:rsidP="00EB73C1">
            <w:pPr>
              <w:jc w:val="center"/>
              <w:rPr>
                <w:b/>
                <w:bCs/>
                <w:szCs w:val="21"/>
              </w:rPr>
            </w:pPr>
            <w:r w:rsidRPr="00EB73C1">
              <w:rPr>
                <w:b/>
                <w:bCs/>
                <w:szCs w:val="21"/>
              </w:rPr>
              <w:t>Market2</w:t>
            </w:r>
          </w:p>
        </w:tc>
      </w:tr>
      <w:tr w:rsidR="00E44128" w:rsidRPr="00A6133E" w14:paraId="7BAC4516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58853E85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Beijing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ABC59FF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7.30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76D551C4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78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70AECD01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Shandong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7CFB827D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9.64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57CA019A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9.59</w:t>
            </w:r>
          </w:p>
        </w:tc>
      </w:tr>
      <w:tr w:rsidR="00E44128" w:rsidRPr="00A6133E" w14:paraId="7611F070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1AE35C86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Tianji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1F613A27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43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7000A9DB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0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64811F88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Henan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48A390AD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9.37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45F228BF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80</w:t>
            </w:r>
          </w:p>
        </w:tc>
      </w:tr>
      <w:tr w:rsidR="00E44128" w:rsidRPr="00A6133E" w14:paraId="61E06433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2941FCB6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Hebe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6388AE0D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26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D8A240F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6.60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796062E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Hubei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2177C511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50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0ACFD30E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53</w:t>
            </w:r>
          </w:p>
        </w:tc>
      </w:tr>
      <w:tr w:rsidR="00E44128" w:rsidRPr="00A6133E" w14:paraId="3E0272EA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7870E77E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Shanx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1E6DCD5A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5.3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756BC3D8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7.4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4245209E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Hunan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71011DA5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43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52DB3163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97</w:t>
            </w:r>
          </w:p>
        </w:tc>
      </w:tr>
      <w:tr w:rsidR="00E44128" w:rsidRPr="00A6133E" w14:paraId="6C33A9D2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7EFF4D93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Inner-Mongolia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2350070D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6.90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502B40EF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1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2666E80B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Guangdong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54E0B1F5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9.99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4B17D42D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9.57</w:t>
            </w:r>
          </w:p>
        </w:tc>
      </w:tr>
      <w:tr w:rsidR="00E44128" w:rsidRPr="00A6133E" w14:paraId="4C83BD59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1506D793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lastRenderedPageBreak/>
              <w:t>Liaoning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4288E6AA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4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1905CD72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46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EA73F0C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Guangxi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412A5E6A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7.41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1174E50C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9.14</w:t>
            </w:r>
          </w:p>
        </w:tc>
      </w:tr>
      <w:tr w:rsidR="00E44128" w:rsidRPr="00A6133E" w14:paraId="6C8C66FD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7503DDD0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Jili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306176A4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7.4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261131A5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3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7CAA4607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Sichuan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2B4D7880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7.31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56148703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09</w:t>
            </w:r>
          </w:p>
        </w:tc>
      </w:tr>
      <w:tr w:rsidR="00E44128" w:rsidRPr="00A6133E" w14:paraId="1BBBDAF7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6157DD23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Heilongjiang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2CB70D8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5.39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51B4BBE0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7.96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1D985D11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Guizhou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793713BD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57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50FD2D33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39</w:t>
            </w:r>
          </w:p>
        </w:tc>
      </w:tr>
      <w:tr w:rsidR="00E44128" w:rsidRPr="00A6133E" w14:paraId="67BF51E3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10CBFC9E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Shangha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7CA6E66D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53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29E2EA2C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4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013E5628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Yunnan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4F7BEA89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5.52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5FE177D7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6.81</w:t>
            </w:r>
          </w:p>
        </w:tc>
      </w:tr>
      <w:tr w:rsidR="00E44128" w:rsidRPr="00A6133E" w14:paraId="68B12A12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31B5690D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Jiangsu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178BEDAB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10.3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6E2979B5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2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482F049F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Shaanxi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4ED128F1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5.00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491C95F1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7.52</w:t>
            </w:r>
          </w:p>
        </w:tc>
      </w:tr>
      <w:tr w:rsidR="00E44128" w:rsidRPr="00A6133E" w14:paraId="06124AFC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6FA7E77A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Zhejiang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17682597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9.88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1176C57C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26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1482DF4C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Gansu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7BBD1164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3.28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1F511EAB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7.32</w:t>
            </w:r>
          </w:p>
        </w:tc>
      </w:tr>
      <w:tr w:rsidR="00E44128" w:rsidRPr="00A6133E" w14:paraId="4CE9D431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06D35641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Anhu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74A0B1A2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6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53CB92A1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50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43C51137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Qinghai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7A3245F1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4.59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75B21C05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1.46</w:t>
            </w:r>
          </w:p>
        </w:tc>
      </w:tr>
      <w:tr w:rsidR="00E44128" w:rsidRPr="00A6133E" w14:paraId="6612076C" w14:textId="77777777" w:rsidTr="00EB73C1">
        <w:tc>
          <w:tcPr>
            <w:tcW w:w="1420" w:type="dxa"/>
            <w:tcBorders>
              <w:tl2br w:val="nil"/>
              <w:tr2bl w:val="nil"/>
            </w:tcBorders>
          </w:tcPr>
          <w:p w14:paraId="417E36B0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Fujia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2204E471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9.40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30BC891C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9.73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4BE4CAA4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Ningxia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233EDCC2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6.45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 w14:paraId="3DA7B686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7.45</w:t>
            </w:r>
          </w:p>
        </w:tc>
      </w:tr>
      <w:tr w:rsidR="00E44128" w:rsidRPr="00A6133E" w14:paraId="6A9E508B" w14:textId="77777777" w:rsidTr="00EB73C1">
        <w:tc>
          <w:tcPr>
            <w:tcW w:w="0" w:type="auto"/>
            <w:tcBorders>
              <w:tl2br w:val="nil"/>
              <w:tr2bl w:val="nil"/>
            </w:tcBorders>
          </w:tcPr>
          <w:p w14:paraId="5CB3A4C8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Jiangx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C571BB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6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A9146A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9.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80D530" w14:textId="77777777" w:rsidR="00E44128" w:rsidRPr="00EB73C1" w:rsidRDefault="00E44128" w:rsidP="00EB73C1">
            <w:pPr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Chongqin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7F727F" w14:textId="77777777" w:rsidR="00E44128" w:rsidRPr="00EB73C1" w:rsidRDefault="00E44128" w:rsidP="00EB73C1">
            <w:pPr>
              <w:widowControl/>
              <w:spacing w:line="360" w:lineRule="auto"/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5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5846BC" w14:textId="77777777" w:rsidR="00E44128" w:rsidRPr="00EB73C1" w:rsidRDefault="00E44128" w:rsidP="00EB73C1">
            <w:pPr>
              <w:jc w:val="center"/>
              <w:rPr>
                <w:szCs w:val="21"/>
              </w:rPr>
            </w:pPr>
            <w:r w:rsidRPr="00EB73C1">
              <w:rPr>
                <w:rFonts w:hint="eastAsia"/>
                <w:szCs w:val="21"/>
              </w:rPr>
              <w:t>8.02</w:t>
            </w:r>
          </w:p>
        </w:tc>
      </w:tr>
    </w:tbl>
    <w:p w14:paraId="5684D1D1" w14:textId="77777777" w:rsidR="00E44128" w:rsidRPr="00EB73C1" w:rsidRDefault="00E44128" w:rsidP="00E44128">
      <w:pPr>
        <w:rPr>
          <w:rFonts w:ascii="Times New Roman" w:hAnsi="Times New Roman" w:cs="Times New Roman"/>
          <w:sz w:val="18"/>
          <w:szCs w:val="18"/>
        </w:rPr>
      </w:pPr>
      <w:r w:rsidRPr="00EB73C1">
        <w:rPr>
          <w:rFonts w:ascii="Times New Roman" w:hAnsi="Times New Roman" w:cs="Times New Roman" w:hint="eastAsia"/>
          <w:sz w:val="18"/>
          <w:szCs w:val="18"/>
        </w:rPr>
        <w:t>Note: (1) The data are taken from the Chinese Research Data Services (</w:t>
      </w:r>
      <w:r w:rsidRPr="00EB73C1">
        <w:rPr>
          <w:rFonts w:ascii="Times New Roman" w:hAnsi="Times New Roman" w:cs="Times New Roman"/>
          <w:sz w:val="18"/>
          <w:szCs w:val="18"/>
        </w:rPr>
        <w:t>CNRDS</w:t>
      </w:r>
      <w:r w:rsidRPr="00EB73C1">
        <w:rPr>
          <w:rFonts w:ascii="Times New Roman" w:hAnsi="Times New Roman" w:cs="Times New Roman" w:hint="eastAsia"/>
          <w:sz w:val="18"/>
          <w:szCs w:val="18"/>
        </w:rPr>
        <w:t>)</w:t>
      </w:r>
      <w:r w:rsidRPr="00EB73C1">
        <w:rPr>
          <w:rFonts w:ascii="Times New Roman" w:hAnsi="Times New Roman" w:cs="Times New Roman"/>
          <w:sz w:val="18"/>
          <w:szCs w:val="18"/>
        </w:rPr>
        <w:t xml:space="preserve"> </w:t>
      </w:r>
      <w:r w:rsidRPr="00EB73C1">
        <w:rPr>
          <w:rFonts w:ascii="Times New Roman" w:hAnsi="Times New Roman" w:cs="Times New Roman" w:hint="eastAsia"/>
          <w:sz w:val="18"/>
          <w:szCs w:val="18"/>
        </w:rPr>
        <w:t>Platform. (2) As the sample cities do not include Hainan, Tibet, and Xinjiang, the data shows only 27 provinces and municipalities.</w:t>
      </w:r>
    </w:p>
    <w:p w14:paraId="27E0BE57" w14:textId="77777777" w:rsidR="00307968" w:rsidRDefault="00307968"/>
    <w:sectPr w:rsidR="0030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600"/>
    <w:rsid w:val="00307968"/>
    <w:rsid w:val="00E44128"/>
    <w:rsid w:val="00F1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3BC736-8465-4EEA-9656-2C6F44B5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12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44128"/>
    <w:rPr>
      <w:rFonts w:ascii="Arial" w:eastAsia="SimHei" w:hAnsi="Arial"/>
      <w:sz w:val="20"/>
    </w:rPr>
  </w:style>
  <w:style w:type="table" w:styleId="TableGrid">
    <w:name w:val="Table Grid"/>
    <w:basedOn w:val="TableNormal"/>
    <w:qFormat/>
    <w:rsid w:val="00E4412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PH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3-24T02:40:00Z</dcterms:created>
  <dcterms:modified xsi:type="dcterms:W3CDTF">2023-03-24T02:40:00Z</dcterms:modified>
</cp:coreProperties>
</file>